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2240"/>
        <w:gridCol w:w="2160"/>
        <w:gridCol w:w="2160"/>
        <w:gridCol w:w="2790"/>
      </w:tblGrid>
      <w:tr w:rsidR="00175A26" w:rsidRPr="00175A26" w14:paraId="3E54A139" w14:textId="77777777" w:rsidTr="00175A26">
        <w:trPr>
          <w:cantSplit/>
          <w:trHeight w:val="720"/>
          <w:jc w:val="center"/>
        </w:trPr>
        <w:tc>
          <w:tcPr>
            <w:tcW w:w="9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24A7AC5" w14:textId="1E301773" w:rsidR="00175A26" w:rsidRPr="00175A26" w:rsidRDefault="002E10D4" w:rsidP="00175A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RANGE!A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ditional File </w:t>
            </w:r>
            <w:r w:rsidR="00C25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9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175A26" w:rsidRPr="0017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Performance Matrix of Implementing the Predictive Model on </w:t>
            </w:r>
            <w:r w:rsidR="00C879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C87945" w:rsidRPr="00C879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gical</w:t>
            </w:r>
            <w:r w:rsidR="00C879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ases</w:t>
            </w:r>
            <w:r w:rsidR="00175A26" w:rsidRPr="0017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bookmarkEnd w:id="0"/>
          </w:p>
        </w:tc>
      </w:tr>
      <w:tr w:rsidR="00175A26" w:rsidRPr="00175A26" w14:paraId="08C246D6" w14:textId="77777777" w:rsidTr="00175A26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FB9D063" w14:textId="77777777" w:rsidR="00175A26" w:rsidRPr="00175A26" w:rsidRDefault="00175A26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48251541" w:colFirst="0" w:colLast="2"/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ischarge Disposition</w:t>
            </w:r>
          </w:p>
        </w:tc>
        <w:tc>
          <w:tcPr>
            <w:tcW w:w="71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67C4726" w14:textId="77777777" w:rsidR="00175A26" w:rsidRPr="00175A26" w:rsidRDefault="00175A26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Discharge Disposition</w:t>
            </w:r>
          </w:p>
        </w:tc>
      </w:tr>
      <w:tr w:rsidR="00175A26" w:rsidRPr="00175A26" w14:paraId="4DC43280" w14:textId="77777777" w:rsidTr="00175A26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BBBBBB"/>
            <w:vAlign w:val="center"/>
            <w:hideMark/>
          </w:tcPr>
          <w:p w14:paraId="202444E7" w14:textId="77777777" w:rsidR="00175A26" w:rsidRPr="00175A26" w:rsidRDefault="00175A26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(N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A741E7F" w14:textId="33F1FE1E" w:rsidR="00175A26" w:rsidRPr="00175A26" w:rsidRDefault="00914331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acute 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3C2BA0A" w14:textId="329CA815" w:rsidR="00175A26" w:rsidRPr="00175A26" w:rsidRDefault="00914331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067EB8D" w14:textId="77777777" w:rsidR="00175A26" w:rsidRPr="00175A26" w:rsidRDefault="00175A26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75A26" w:rsidRPr="00175A26" w14:paraId="7086610D" w14:textId="77777777" w:rsidTr="00175A26">
        <w:trPr>
          <w:cantSplit/>
          <w:trHeight w:val="720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7AD22DC4" w14:textId="2CC6D1DF" w:rsidR="00175A26" w:rsidRPr="00175A26" w:rsidRDefault="00914331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acute Car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32AD2A" w14:textId="244D4DD9" w:rsidR="00175A26" w:rsidRPr="00175A26" w:rsidRDefault="00914331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2A12ED" w14:textId="78CFCE0E" w:rsidR="00175A26" w:rsidRPr="00175A26" w:rsidRDefault="00914331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24F2E0" w14:textId="10765068" w:rsidR="00175A26" w:rsidRPr="00175A26" w:rsidRDefault="00175A26" w:rsidP="00175A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Predictive Value = </w:t>
            </w:r>
            <w:r w:rsidR="009143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175A26" w:rsidRPr="00175A26" w14:paraId="3012F208" w14:textId="77777777" w:rsidTr="00175A26">
        <w:trPr>
          <w:cantSplit/>
          <w:trHeight w:val="720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6E461C37" w14:textId="3F6344BE" w:rsidR="00175A26" w:rsidRPr="00175A26" w:rsidRDefault="00914331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B56AC9" w14:textId="64973D4B" w:rsidR="00175A26" w:rsidRPr="00175A26" w:rsidRDefault="00914331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CE5DC9" w14:textId="03826456" w:rsidR="00175A26" w:rsidRPr="00175A26" w:rsidRDefault="00914331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F0CDC7" w14:textId="65288F74" w:rsidR="00175A26" w:rsidRPr="00175A26" w:rsidRDefault="00175A26" w:rsidP="00175A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gative Predictive Value = </w:t>
            </w:r>
            <w:r w:rsidR="009143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175A26" w:rsidRPr="00175A26" w14:paraId="6D080F49" w14:textId="77777777" w:rsidTr="00175A26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61DBF339" w14:textId="77777777" w:rsidR="00175A26" w:rsidRPr="00175A26" w:rsidRDefault="00175A26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0EB523" w14:textId="558AEA48" w:rsidR="00175A26" w:rsidRPr="00175A26" w:rsidRDefault="00175A26" w:rsidP="00175A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nsitivity = </w:t>
            </w:r>
            <w:r w:rsidR="009143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0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47DAFB" w14:textId="5B8E858E" w:rsidR="00175A26" w:rsidRPr="00175A26" w:rsidRDefault="00175A26" w:rsidP="00175A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ficity = </w:t>
            </w:r>
            <w:r w:rsidR="009143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A88BCD" w14:textId="77777777" w:rsidR="00175A26" w:rsidRPr="00175A26" w:rsidRDefault="00175A26" w:rsidP="00175A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bookmarkEnd w:id="1"/>
    </w:tbl>
    <w:p w14:paraId="259BF9C2" w14:textId="62FF8FAB" w:rsidR="00C87945" w:rsidRDefault="00C87945" w:rsidP="00175A26"/>
    <w:p w14:paraId="09F6C169" w14:textId="46A7E0F2" w:rsidR="002E10D4" w:rsidRPr="002E10D4" w:rsidRDefault="002E10D4" w:rsidP="002E10D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2E10D4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Additional File </w:t>
      </w:r>
      <w:r w:rsidR="001A420B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4</w:t>
      </w:r>
      <w:r w:rsidRPr="002E10D4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 w:rsidRPr="002E10D4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A post-hoc sensitivity analysis of the model’s performance in medical vs. surgical populations </w:t>
      </w:r>
    </w:p>
    <w:p w14:paraId="01378A09" w14:textId="77777777" w:rsidR="00C87945" w:rsidRDefault="00C87945">
      <w:r>
        <w:br w:type="page"/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2240"/>
        <w:gridCol w:w="2160"/>
        <w:gridCol w:w="2160"/>
        <w:gridCol w:w="2790"/>
      </w:tblGrid>
      <w:tr w:rsidR="00C87945" w:rsidRPr="00175A26" w14:paraId="720D3599" w14:textId="77777777" w:rsidTr="00390EB8">
        <w:trPr>
          <w:cantSplit/>
          <w:trHeight w:val="720"/>
          <w:jc w:val="center"/>
        </w:trPr>
        <w:tc>
          <w:tcPr>
            <w:tcW w:w="9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AB738DC" w14:textId="163B59C3" w:rsidR="00C87945" w:rsidRPr="00175A26" w:rsidRDefault="00174D81" w:rsidP="00390E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dditional File</w:t>
            </w:r>
            <w:r w:rsidR="00915D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4</w:t>
            </w:r>
            <w:r w:rsidR="00C879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C87945" w:rsidRPr="0017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Performance Matrix of Implementing the Predictive Model on </w:t>
            </w:r>
            <w:r w:rsidR="00C879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</w:t>
            </w:r>
            <w:r w:rsidR="0068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C87945" w:rsidRPr="00C879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gical</w:t>
            </w:r>
            <w:r w:rsidR="00C879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ases</w:t>
            </w:r>
            <w:r w:rsidR="00C87945" w:rsidRPr="0017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C87945" w:rsidRPr="00175A26" w14:paraId="59FA0DA9" w14:textId="77777777" w:rsidTr="00390EB8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FCE268A" w14:textId="77777777" w:rsidR="00C87945" w:rsidRPr="00175A26" w:rsidRDefault="00C87945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ischarge Disposition</w:t>
            </w:r>
          </w:p>
        </w:tc>
        <w:tc>
          <w:tcPr>
            <w:tcW w:w="71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2A974FF" w14:textId="77777777" w:rsidR="00C87945" w:rsidRPr="00175A26" w:rsidRDefault="00C87945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Discharge Disposition</w:t>
            </w:r>
          </w:p>
        </w:tc>
      </w:tr>
      <w:tr w:rsidR="00C87945" w:rsidRPr="00175A26" w14:paraId="0E88C06B" w14:textId="77777777" w:rsidTr="00390EB8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BBBBBB"/>
            <w:vAlign w:val="center"/>
            <w:hideMark/>
          </w:tcPr>
          <w:p w14:paraId="68EB00FB" w14:textId="77777777" w:rsidR="00C87945" w:rsidRPr="00175A26" w:rsidRDefault="00C87945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(N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A918F4D" w14:textId="404580E3" w:rsidR="00C87945" w:rsidRPr="00175A26" w:rsidRDefault="00914331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acute 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5D3348F3" w14:textId="4DC371E0" w:rsidR="00C87945" w:rsidRPr="00175A26" w:rsidRDefault="00914331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382732A" w14:textId="77777777" w:rsidR="00C87945" w:rsidRPr="00175A26" w:rsidRDefault="00C87945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7945" w:rsidRPr="00175A26" w14:paraId="509C85B2" w14:textId="77777777" w:rsidTr="00390EB8">
        <w:trPr>
          <w:cantSplit/>
          <w:trHeight w:val="720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F4A7827" w14:textId="3FEAA4A2" w:rsidR="00C87945" w:rsidRPr="00175A26" w:rsidRDefault="00914331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acute Car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F03B3F" w14:textId="603994D2" w:rsidR="00C87945" w:rsidRPr="00175A26" w:rsidRDefault="00914331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1DB9E0" w14:textId="7EEBD005" w:rsidR="00C87945" w:rsidRPr="00175A26" w:rsidRDefault="00914331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70A5FB" w14:textId="3DEE24AB" w:rsidR="00C87945" w:rsidRPr="00175A26" w:rsidRDefault="00C87945" w:rsidP="00390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Predictive Value = </w:t>
            </w:r>
            <w:r w:rsidR="009143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87945" w:rsidRPr="00175A26" w14:paraId="12D02983" w14:textId="77777777" w:rsidTr="00390EB8">
        <w:trPr>
          <w:cantSplit/>
          <w:trHeight w:val="720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FC1CCA4" w14:textId="66BEF7A9" w:rsidR="00C87945" w:rsidRPr="00175A26" w:rsidRDefault="00914331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D47449" w14:textId="74FF1432" w:rsidR="00C87945" w:rsidRPr="00175A26" w:rsidRDefault="00914331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7E0403" w14:textId="53F35943" w:rsidR="00C87945" w:rsidRPr="00175A26" w:rsidRDefault="00914331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6CCBB8" w14:textId="604663EE" w:rsidR="00C87945" w:rsidRPr="00175A26" w:rsidRDefault="00C87945" w:rsidP="00390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gative Predictive Value = </w:t>
            </w:r>
            <w:r w:rsidR="009143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87945" w:rsidRPr="00175A26" w14:paraId="148555BC" w14:textId="77777777" w:rsidTr="00390EB8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56D54DFF" w14:textId="77777777" w:rsidR="00C87945" w:rsidRPr="00175A26" w:rsidRDefault="00C87945" w:rsidP="00390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1E0D72" w14:textId="1CD2F1D1" w:rsidR="00C87945" w:rsidRPr="00175A26" w:rsidRDefault="00C87945" w:rsidP="00390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nsitivity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</w:t>
            </w:r>
            <w:r w:rsidR="009143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F6B824" w14:textId="44F2C06C" w:rsidR="00C87945" w:rsidRPr="00175A26" w:rsidRDefault="00C87945" w:rsidP="00390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ficity = </w:t>
            </w:r>
            <w:r w:rsidR="009143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02FBDF" w14:textId="77777777" w:rsidR="00C87945" w:rsidRPr="00175A26" w:rsidRDefault="00C87945" w:rsidP="00390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200C7D9" w14:textId="77777777" w:rsidR="008C2429" w:rsidRPr="00175A26" w:rsidRDefault="008C2429" w:rsidP="00175A26"/>
    <w:sectPr w:rsidR="008C2429" w:rsidRPr="0017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F30CA" w14:textId="77777777" w:rsidR="00C25BE2" w:rsidRDefault="00C25BE2" w:rsidP="00501B4D">
      <w:pPr>
        <w:spacing w:after="0" w:line="240" w:lineRule="auto"/>
      </w:pPr>
      <w:r>
        <w:separator/>
      </w:r>
    </w:p>
  </w:endnote>
  <w:endnote w:type="continuationSeparator" w:id="0">
    <w:p w14:paraId="58578E9A" w14:textId="77777777" w:rsidR="00C25BE2" w:rsidRDefault="00C25BE2" w:rsidP="00501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44A31" w14:textId="77777777" w:rsidR="00C25BE2" w:rsidRDefault="00C25BE2" w:rsidP="00501B4D">
      <w:pPr>
        <w:spacing w:after="0" w:line="240" w:lineRule="auto"/>
      </w:pPr>
      <w:r>
        <w:separator/>
      </w:r>
    </w:p>
  </w:footnote>
  <w:footnote w:type="continuationSeparator" w:id="0">
    <w:p w14:paraId="67C328F5" w14:textId="77777777" w:rsidR="00C25BE2" w:rsidRDefault="00C25BE2" w:rsidP="00501B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F7"/>
    <w:rsid w:val="00174D81"/>
    <w:rsid w:val="00175A26"/>
    <w:rsid w:val="001A420B"/>
    <w:rsid w:val="002E10D4"/>
    <w:rsid w:val="003C748F"/>
    <w:rsid w:val="003D0FE0"/>
    <w:rsid w:val="00501B4D"/>
    <w:rsid w:val="00687893"/>
    <w:rsid w:val="0074477A"/>
    <w:rsid w:val="008C2429"/>
    <w:rsid w:val="00914331"/>
    <w:rsid w:val="00915DCE"/>
    <w:rsid w:val="00C25BE2"/>
    <w:rsid w:val="00C25D3B"/>
    <w:rsid w:val="00C825F7"/>
    <w:rsid w:val="00C87945"/>
    <w:rsid w:val="00CA06AE"/>
    <w:rsid w:val="00EE5F88"/>
    <w:rsid w:val="00F7582E"/>
    <w:rsid w:val="00F8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A5F05"/>
  <w15:chartTrackingRefBased/>
  <w15:docId w15:val="{84667431-17BB-48C3-BB69-239B2310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B4D"/>
  </w:style>
  <w:style w:type="paragraph" w:styleId="Footer">
    <w:name w:val="footer"/>
    <w:basedOn w:val="Normal"/>
    <w:link w:val="FooterChar"/>
    <w:uiPriority w:val="99"/>
    <w:unhideWhenUsed/>
    <w:rsid w:val="00501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6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Gen</dc:creator>
  <cp:keywords/>
  <dc:description/>
  <cp:lastModifiedBy>Bhatia, Monisha</cp:lastModifiedBy>
  <cp:revision>5</cp:revision>
  <dcterms:created xsi:type="dcterms:W3CDTF">2023-01-14T09:35:00Z</dcterms:created>
  <dcterms:modified xsi:type="dcterms:W3CDTF">2023-02-02T07:02:00Z</dcterms:modified>
</cp:coreProperties>
</file>